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6A4AF" w14:textId="45D3D5BD" w:rsidR="00280092" w:rsidRDefault="007D59A4" w:rsidP="008303AC">
      <w:r>
        <w:rPr>
          <w:rFonts w:eastAsia="맑은 고딕"/>
          <w:color w:val="000000"/>
          <w:kern w:val="0"/>
          <w:sz w:val="24"/>
          <w:szCs w:val="24"/>
        </w:rPr>
        <w:t>Table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 S</w:t>
      </w:r>
      <w:r w:rsidR="00DA0CCE">
        <w:rPr>
          <w:rFonts w:eastAsia="맑은 고딕"/>
          <w:color w:val="000000"/>
          <w:kern w:val="0"/>
          <w:sz w:val="24"/>
          <w:szCs w:val="24"/>
        </w:rPr>
        <w:t>7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. 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List of genes in Figure 7.</w:t>
      </w:r>
    </w:p>
    <w:tbl>
      <w:tblPr>
        <w:tblW w:w="37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8"/>
        <w:gridCol w:w="1342"/>
      </w:tblGrid>
      <w:tr w:rsidR="00280092" w:rsidRPr="00280092" w14:paraId="0C96502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C9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DA9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280092" w:rsidRPr="00280092" w14:paraId="1198C0D0" w14:textId="77777777" w:rsidTr="00280092">
        <w:trPr>
          <w:trHeight w:val="330"/>
        </w:trPr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FA0D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B7AA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280092" w:rsidRPr="00280092" w14:paraId="24D2274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D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GI3-upregulated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C1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DCK1</w:t>
            </w:r>
          </w:p>
        </w:tc>
      </w:tr>
      <w:tr w:rsidR="00280092" w:rsidRPr="00280092" w14:paraId="562E68C4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C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avorable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7DD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DIPOQ</w:t>
            </w:r>
          </w:p>
        </w:tc>
      </w:tr>
      <w:tr w:rsidR="00280092" w:rsidRPr="00280092" w14:paraId="1EBE15E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D1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FD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LK</w:t>
            </w:r>
          </w:p>
        </w:tc>
      </w:tr>
      <w:tr w:rsidR="00280092" w:rsidRPr="00280092" w14:paraId="4529142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97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081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5</w:t>
            </w:r>
          </w:p>
        </w:tc>
      </w:tr>
      <w:tr w:rsidR="00280092" w:rsidRPr="00280092" w14:paraId="3A6239CB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B3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8E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AMKV</w:t>
            </w:r>
          </w:p>
        </w:tc>
      </w:tr>
      <w:tr w:rsidR="00280092" w:rsidRPr="00280092" w14:paraId="168A7F0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79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35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D247</w:t>
            </w:r>
          </w:p>
        </w:tc>
      </w:tr>
      <w:tr w:rsidR="00280092" w:rsidRPr="00280092" w14:paraId="7C66A59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86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66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FD</w:t>
            </w:r>
          </w:p>
        </w:tc>
      </w:tr>
      <w:tr w:rsidR="00280092" w:rsidRPr="00280092" w14:paraId="1A6AE4B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5AB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0D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ST3</w:t>
            </w:r>
          </w:p>
        </w:tc>
      </w:tr>
      <w:tr w:rsidR="00280092" w:rsidRPr="00280092" w14:paraId="1847EFB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6C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DC5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CC</w:t>
            </w:r>
          </w:p>
        </w:tc>
      </w:tr>
      <w:tr w:rsidR="00280092" w:rsidRPr="00280092" w14:paraId="0C80DB5F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DC4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79D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OK1</w:t>
            </w:r>
          </w:p>
        </w:tc>
      </w:tr>
      <w:tr w:rsidR="00280092" w:rsidRPr="00280092" w14:paraId="31AC9D2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4F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2E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XOG</w:t>
            </w:r>
          </w:p>
        </w:tc>
      </w:tr>
      <w:tr w:rsidR="00280092" w:rsidRPr="00280092" w14:paraId="647E4BC3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35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AC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LI1</w:t>
            </w:r>
          </w:p>
        </w:tc>
      </w:tr>
      <w:tr w:rsidR="00280092" w:rsidRPr="00280092" w14:paraId="4BC0D0A1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A4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77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OXA2</w:t>
            </w:r>
          </w:p>
        </w:tc>
      </w:tr>
      <w:tr w:rsidR="00280092" w:rsidRPr="00280092" w14:paraId="7096146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68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0C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SK3A</w:t>
            </w:r>
          </w:p>
        </w:tc>
      </w:tr>
      <w:tr w:rsidR="00280092" w:rsidRPr="00280092" w14:paraId="2E8A143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5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14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BP2</w:t>
            </w:r>
          </w:p>
        </w:tc>
      </w:tr>
      <w:tr w:rsidR="00280092" w:rsidRPr="00280092" w14:paraId="0C4838C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CD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E2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DR</w:t>
            </w:r>
          </w:p>
        </w:tc>
      </w:tr>
      <w:tr w:rsidR="00280092" w:rsidRPr="00280092" w14:paraId="2EFC4F44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DDA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A4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PL</w:t>
            </w:r>
          </w:p>
        </w:tc>
      </w:tr>
      <w:tr w:rsidR="00280092" w:rsidRPr="00280092" w14:paraId="0210A22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A36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C4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P2K2</w:t>
            </w:r>
          </w:p>
        </w:tc>
      </w:tr>
      <w:tr w:rsidR="00280092" w:rsidRPr="00280092" w14:paraId="4153635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08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E6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TK</w:t>
            </w:r>
          </w:p>
        </w:tc>
      </w:tr>
      <w:tr w:rsidR="00280092" w:rsidRPr="00280092" w14:paraId="0ABA27A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D3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D1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EUROG3</w:t>
            </w:r>
          </w:p>
        </w:tc>
      </w:tr>
      <w:tr w:rsidR="00280092" w:rsidRPr="00280092" w14:paraId="4AC52D2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DE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EF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OU3F1</w:t>
            </w:r>
          </w:p>
        </w:tc>
      </w:tr>
      <w:tr w:rsidR="00280092" w:rsidRPr="00280092" w14:paraId="43BCD85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45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31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CHY1</w:t>
            </w:r>
          </w:p>
        </w:tc>
      </w:tr>
      <w:tr w:rsidR="00280092" w:rsidRPr="00280092" w14:paraId="497988E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B0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C5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BP</w:t>
            </w:r>
          </w:p>
        </w:tc>
      </w:tr>
      <w:tr w:rsidR="00280092" w:rsidRPr="00280092" w14:paraId="795A0DB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39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B1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USP13</w:t>
            </w:r>
          </w:p>
        </w:tc>
      </w:tr>
      <w:tr w:rsidR="00280092" w:rsidRPr="00280092" w14:paraId="25E57E1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64C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CF6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ZAP70</w:t>
            </w:r>
          </w:p>
        </w:tc>
      </w:tr>
      <w:tr w:rsidR="00280092" w:rsidRPr="00280092" w14:paraId="6BDF42C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4A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GI3-upregulated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87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XL</w:t>
            </w:r>
          </w:p>
        </w:tc>
      </w:tr>
      <w:tr w:rsidR="00280092" w:rsidRPr="00280092" w14:paraId="12EBFE6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B0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Unfavorable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9B1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AV1</w:t>
            </w:r>
          </w:p>
        </w:tc>
      </w:tr>
      <w:tr w:rsidR="00280092" w:rsidRPr="00280092" w14:paraId="053189F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3B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83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BL</w:t>
            </w:r>
          </w:p>
        </w:tc>
      </w:tr>
      <w:tr w:rsidR="00280092" w:rsidRPr="00280092" w14:paraId="0210DBF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44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21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FB</w:t>
            </w:r>
          </w:p>
        </w:tc>
      </w:tr>
      <w:tr w:rsidR="00280092" w:rsidRPr="00280092" w14:paraId="61B98A9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9B1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FE6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P</w:t>
            </w:r>
          </w:p>
        </w:tc>
      </w:tr>
      <w:tr w:rsidR="00280092" w:rsidRPr="00280092" w14:paraId="15A32B5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0A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C7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YP2S1</w:t>
            </w:r>
          </w:p>
        </w:tc>
      </w:tr>
      <w:tr w:rsidR="00280092" w:rsidRPr="00280092" w14:paraId="319B1C1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8B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8E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F</w:t>
            </w:r>
          </w:p>
        </w:tc>
      </w:tr>
      <w:tr w:rsidR="00280092" w:rsidRPr="00280092" w14:paraId="2EE2F26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A9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57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IF4EBP1</w:t>
            </w:r>
          </w:p>
        </w:tc>
      </w:tr>
      <w:tr w:rsidR="00280092" w:rsidRPr="00280092" w14:paraId="2E886DA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48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C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PN3</w:t>
            </w:r>
          </w:p>
        </w:tc>
      </w:tr>
      <w:tr w:rsidR="00280092" w:rsidRPr="00280092" w14:paraId="223F6FD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98C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5C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280092" w:rsidRPr="00280092" w14:paraId="49911DF1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B0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C3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SK3B</w:t>
            </w:r>
          </w:p>
        </w:tc>
      </w:tr>
      <w:tr w:rsidR="00280092" w:rsidRPr="00280092" w14:paraId="0189D37F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6B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EA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BP6</w:t>
            </w:r>
          </w:p>
        </w:tc>
      </w:tr>
      <w:tr w:rsidR="00280092" w:rsidRPr="00280092" w14:paraId="358A962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36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5B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RS1</w:t>
            </w:r>
          </w:p>
        </w:tc>
      </w:tr>
      <w:tr w:rsidR="00280092" w:rsidRPr="00280092" w14:paraId="7DDABE95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3A3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CB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LK3</w:t>
            </w:r>
          </w:p>
        </w:tc>
      </w:tr>
      <w:tr w:rsidR="00280092" w:rsidRPr="00280092" w14:paraId="6FA869A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A7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C0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RT18</w:t>
            </w:r>
          </w:p>
        </w:tc>
      </w:tr>
      <w:tr w:rsidR="00280092" w:rsidRPr="00280092" w14:paraId="227650C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662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72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TOR</w:t>
            </w:r>
          </w:p>
        </w:tc>
      </w:tr>
      <w:tr w:rsidR="00280092" w:rsidRPr="00280092" w14:paraId="0E58830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769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E0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UC16</w:t>
            </w:r>
          </w:p>
        </w:tc>
      </w:tr>
      <w:tr w:rsidR="00280092" w:rsidRPr="00280092" w14:paraId="173D8F6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C1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DE0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OSTN</w:t>
            </w:r>
          </w:p>
        </w:tc>
      </w:tr>
      <w:tr w:rsidR="00280092" w:rsidRPr="00280092" w14:paraId="30C011A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81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B7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PARG</w:t>
            </w:r>
          </w:p>
        </w:tc>
      </w:tr>
      <w:tr w:rsidR="00280092" w:rsidRPr="00280092" w14:paraId="350D63FF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FF7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7F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ARRES2</w:t>
            </w:r>
          </w:p>
        </w:tc>
      </w:tr>
      <w:tr w:rsidR="00280092" w:rsidRPr="00280092" w14:paraId="5094038B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F45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5F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ERPINE1</w:t>
            </w:r>
          </w:p>
        </w:tc>
      </w:tr>
      <w:tr w:rsidR="00280092" w:rsidRPr="00280092" w14:paraId="7516A79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D6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7F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NAI2</w:t>
            </w:r>
          </w:p>
        </w:tc>
      </w:tr>
      <w:tr w:rsidR="00280092" w:rsidRPr="00280092" w14:paraId="470E0785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1C2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DFC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P63</w:t>
            </w:r>
          </w:p>
        </w:tc>
      </w:tr>
      <w:tr w:rsidR="00280092" w:rsidRPr="00280092" w14:paraId="27D214D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9D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GI3-downregulated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73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DCK2</w:t>
            </w:r>
          </w:p>
        </w:tc>
      </w:tr>
      <w:tr w:rsidR="00280092" w:rsidRPr="00280092" w14:paraId="5D3853A5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50A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avorable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FC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DGRE1</w:t>
            </w:r>
          </w:p>
        </w:tc>
      </w:tr>
      <w:tr w:rsidR="00280092" w:rsidRPr="00280092" w14:paraId="03B3837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B1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BD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KT1</w:t>
            </w:r>
          </w:p>
        </w:tc>
      </w:tr>
      <w:tr w:rsidR="00280092" w:rsidRPr="00280092" w14:paraId="7025CBC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625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17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ALM1</w:t>
            </w:r>
          </w:p>
        </w:tc>
      </w:tr>
      <w:tr w:rsidR="00280092" w:rsidRPr="00280092" w14:paraId="7624735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66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B9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CL21</w:t>
            </w:r>
          </w:p>
        </w:tc>
      </w:tr>
      <w:tr w:rsidR="00280092" w:rsidRPr="00280092" w14:paraId="1B7A972D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3F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CF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D63</w:t>
            </w:r>
          </w:p>
        </w:tc>
      </w:tr>
      <w:tr w:rsidR="00280092" w:rsidRPr="00280092" w14:paraId="5A59E7D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4D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E7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10</w:t>
            </w:r>
          </w:p>
        </w:tc>
      </w:tr>
      <w:tr w:rsidR="00280092" w:rsidRPr="00280092" w14:paraId="25C3FF5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96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07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H1</w:t>
            </w:r>
          </w:p>
        </w:tc>
      </w:tr>
      <w:tr w:rsidR="00280092" w:rsidRPr="00280092" w14:paraId="1D02299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96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DE7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RT10</w:t>
            </w:r>
          </w:p>
        </w:tc>
      </w:tr>
      <w:tr w:rsidR="00280092" w:rsidRPr="00280092" w14:paraId="70E8741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767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3E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STN</w:t>
            </w:r>
          </w:p>
        </w:tc>
      </w:tr>
      <w:tr w:rsidR="00280092" w:rsidRPr="00280092" w14:paraId="2599FD40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2B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B3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CF1</w:t>
            </w:r>
          </w:p>
        </w:tc>
      </w:tr>
      <w:tr w:rsidR="00280092" w:rsidRPr="00280092" w14:paraId="539782E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72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24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CBTB1</w:t>
            </w:r>
          </w:p>
        </w:tc>
      </w:tr>
      <w:tr w:rsidR="00280092" w:rsidRPr="00280092" w14:paraId="114575F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F78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28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EMA4D</w:t>
            </w:r>
          </w:p>
        </w:tc>
      </w:tr>
      <w:tr w:rsidR="00280092" w:rsidRPr="00280092" w14:paraId="142CD74F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C6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E0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LC3A2</w:t>
            </w:r>
          </w:p>
        </w:tc>
      </w:tr>
      <w:tr w:rsidR="00280092" w:rsidRPr="00280092" w14:paraId="0DDF57F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BB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15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NF</w:t>
            </w:r>
          </w:p>
        </w:tc>
      </w:tr>
      <w:tr w:rsidR="00280092" w:rsidRPr="00280092" w14:paraId="3625675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40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2D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UBB3</w:t>
            </w:r>
          </w:p>
        </w:tc>
      </w:tr>
      <w:tr w:rsidR="00280092" w:rsidRPr="00280092" w14:paraId="6AEEC61A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66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82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YK2</w:t>
            </w:r>
          </w:p>
        </w:tc>
      </w:tr>
      <w:tr w:rsidR="00280092" w:rsidRPr="00280092" w14:paraId="6E1A798B" w14:textId="77777777" w:rsidTr="00280092">
        <w:trPr>
          <w:trHeight w:val="330"/>
        </w:trPr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FE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GI3-downregulat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F8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280092" w:rsidRPr="00280092" w14:paraId="4456739A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D9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Unfavorable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3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ASP1</w:t>
            </w:r>
          </w:p>
        </w:tc>
      </w:tr>
      <w:tr w:rsidR="00280092" w:rsidRPr="00280092" w14:paraId="33D7923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88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E3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CL11</w:t>
            </w:r>
          </w:p>
        </w:tc>
      </w:tr>
      <w:tr w:rsidR="00280092" w:rsidRPr="00280092" w14:paraId="54B7007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75A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63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D80</w:t>
            </w:r>
          </w:p>
        </w:tc>
      </w:tr>
      <w:tr w:rsidR="00280092" w:rsidRPr="00280092" w14:paraId="7B1540ED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77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8F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280092" w:rsidRPr="00280092" w14:paraId="0684515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B9F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19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XCL5</w:t>
            </w:r>
          </w:p>
        </w:tc>
      </w:tr>
      <w:tr w:rsidR="00280092" w:rsidRPr="00280092" w14:paraId="2FA552C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46E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DB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YBA</w:t>
            </w:r>
          </w:p>
        </w:tc>
      </w:tr>
      <w:tr w:rsidR="00280092" w:rsidRPr="00280092" w14:paraId="6464BDD3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8B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66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2F2</w:t>
            </w:r>
          </w:p>
        </w:tc>
      </w:tr>
      <w:tr w:rsidR="00280092" w:rsidRPr="00280092" w14:paraId="1B5B531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F7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C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280092" w:rsidRPr="00280092" w14:paraId="09D7093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A42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C2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RBB3</w:t>
            </w:r>
          </w:p>
        </w:tc>
      </w:tr>
      <w:tr w:rsidR="00280092" w:rsidRPr="00280092" w14:paraId="760A33C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B5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FF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280092" w:rsidRPr="00280092" w14:paraId="3237F336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D5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42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OXO3</w:t>
            </w:r>
          </w:p>
        </w:tc>
      </w:tr>
      <w:tr w:rsidR="00280092" w:rsidRPr="00280092" w14:paraId="456ED4EB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DD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38E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L6</w:t>
            </w:r>
          </w:p>
        </w:tc>
      </w:tr>
      <w:tr w:rsidR="00280092" w:rsidRPr="00280092" w14:paraId="780C6531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246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A01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VL</w:t>
            </w:r>
          </w:p>
        </w:tc>
      </w:tr>
      <w:tr w:rsidR="00280092" w:rsidRPr="00280092" w14:paraId="77D9C0DD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1C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DE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IMK1</w:t>
            </w:r>
          </w:p>
        </w:tc>
      </w:tr>
      <w:tr w:rsidR="00280092" w:rsidRPr="00280092" w14:paraId="4C857AE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D85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DC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YN</w:t>
            </w:r>
          </w:p>
        </w:tc>
      </w:tr>
      <w:tr w:rsidR="00280092" w:rsidRPr="00280092" w14:paraId="031DDDDE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D54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B7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280092" w:rsidRPr="00280092" w14:paraId="7C565499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04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76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280092" w:rsidRPr="00280092" w14:paraId="4405DFAC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BE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C6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ITF</w:t>
            </w:r>
          </w:p>
        </w:tc>
      </w:tr>
      <w:tr w:rsidR="00280092" w:rsidRPr="00280092" w14:paraId="2FB9DF32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BA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60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OS2</w:t>
            </w:r>
          </w:p>
        </w:tc>
      </w:tr>
      <w:tr w:rsidR="00280092" w:rsidRPr="00280092" w14:paraId="55497463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F8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AD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IK3CA</w:t>
            </w:r>
          </w:p>
        </w:tc>
      </w:tr>
      <w:tr w:rsidR="00280092" w:rsidRPr="00280092" w14:paraId="35B8F465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B9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A0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RKAA1</w:t>
            </w:r>
          </w:p>
        </w:tc>
      </w:tr>
      <w:tr w:rsidR="00280092" w:rsidRPr="00280092" w14:paraId="4DAD2164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A37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6E0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TGS2</w:t>
            </w:r>
          </w:p>
        </w:tc>
      </w:tr>
      <w:tr w:rsidR="00280092" w:rsidRPr="00280092" w14:paraId="010CA444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62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E52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TK2</w:t>
            </w:r>
          </w:p>
        </w:tc>
      </w:tr>
      <w:tr w:rsidR="00280092" w:rsidRPr="00280092" w14:paraId="1955878A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B8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89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TK6</w:t>
            </w:r>
          </w:p>
        </w:tc>
      </w:tr>
      <w:tr w:rsidR="00280092" w:rsidRPr="00280092" w14:paraId="4C74B168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9D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32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PS27</w:t>
            </w:r>
          </w:p>
        </w:tc>
      </w:tr>
      <w:tr w:rsidR="00280092" w:rsidRPr="00280092" w14:paraId="3576540B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EA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99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PS6KA1</w:t>
            </w:r>
          </w:p>
        </w:tc>
      </w:tr>
      <w:tr w:rsidR="00280092" w:rsidRPr="00280092" w14:paraId="16C005D7" w14:textId="77777777" w:rsidTr="00280092">
        <w:trPr>
          <w:trHeight w:val="33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E9D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874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NFSF13B</w:t>
            </w:r>
          </w:p>
        </w:tc>
      </w:tr>
    </w:tbl>
    <w:p w14:paraId="5FACC86B" w14:textId="77777777" w:rsidR="00280092" w:rsidRDefault="00280092" w:rsidP="0071721C"/>
    <w:sectPr w:rsidR="00280092" w:rsidSect="007A3D2B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F0036" w14:textId="77777777" w:rsidR="007A3D2B" w:rsidRDefault="007A3D2B">
      <w:r>
        <w:separator/>
      </w:r>
    </w:p>
  </w:endnote>
  <w:endnote w:type="continuationSeparator" w:id="0">
    <w:p w14:paraId="49306ABD" w14:textId="77777777" w:rsidR="007A3D2B" w:rsidRDefault="007A3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02974" w14:textId="77777777" w:rsidR="007A3D2B" w:rsidRDefault="007A3D2B">
      <w:r>
        <w:separator/>
      </w:r>
    </w:p>
  </w:footnote>
  <w:footnote w:type="continuationSeparator" w:id="0">
    <w:p w14:paraId="76DB8B4A" w14:textId="77777777" w:rsidR="007A3D2B" w:rsidRDefault="007A3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21C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3D2B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6:00Z</dcterms:modified>
</cp:coreProperties>
</file>